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44C77" w14:textId="77777777" w:rsidR="0043318E" w:rsidRPr="003E3119" w:rsidRDefault="0043318E" w:rsidP="0043318E">
      <w:pPr>
        <w:jc w:val="center"/>
        <w:rPr>
          <w:b/>
          <w:bCs/>
        </w:rPr>
      </w:pPr>
      <w:r w:rsidRPr="003E3119">
        <w:rPr>
          <w:b/>
          <w:bCs/>
        </w:rPr>
        <w:t>Supplementary Materials</w:t>
      </w:r>
    </w:p>
    <w:p w14:paraId="6324EEB9" w14:textId="0A5C5727" w:rsidR="00A536FA" w:rsidRDefault="00E833E0" w:rsidP="00E833E0">
      <w:pPr>
        <w:jc w:val="center"/>
        <w:rPr>
          <w:b/>
          <w:bCs/>
        </w:rPr>
      </w:pPr>
      <w:r w:rsidRPr="00E833E0">
        <w:rPr>
          <w:b/>
          <w:bCs/>
        </w:rPr>
        <w:t>Weight velocity in addition to latest weight does not improve the identification of wasting, or the prediction of stunting and mortality: a longitudinal analysis using data from Malawi, South Africa, and Pakistan.</w:t>
      </w:r>
    </w:p>
    <w:p w14:paraId="67A16C3C" w14:textId="3375EBD3" w:rsidR="00E833E0" w:rsidRDefault="00917EB6" w:rsidP="00E833E0">
      <w:pPr>
        <w:jc w:val="center"/>
      </w:pPr>
      <w:r w:rsidRPr="00246D8C">
        <w:t>Charlotte M Wright</w:t>
      </w:r>
      <w:r w:rsidRPr="00246D8C">
        <w:t xml:space="preserve">, et al. </w:t>
      </w:r>
    </w:p>
    <w:p w14:paraId="0CF113A8" w14:textId="77777777" w:rsidR="00246D8C" w:rsidRPr="00246D8C" w:rsidRDefault="00246D8C" w:rsidP="00E833E0">
      <w:pPr>
        <w:jc w:val="center"/>
      </w:pPr>
    </w:p>
    <w:p w14:paraId="6CE8758E" w14:textId="77777777" w:rsidR="003E3119" w:rsidRPr="00181ECD" w:rsidRDefault="003E3119" w:rsidP="003E3119">
      <w:r w:rsidRPr="00181ECD">
        <w:t xml:space="preserve">Supplementary Table </w:t>
      </w:r>
      <w:r>
        <w:t>1</w:t>
      </w:r>
      <w:r w:rsidRPr="00181ECD">
        <w:t xml:space="preserve">. Interaction of age group (≤ vs. &gt; 6 months) and weight velocity with subsequent </w:t>
      </w:r>
      <w:r>
        <w:t>wasting</w:t>
      </w:r>
      <w:r w:rsidRPr="00181ECD"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2693"/>
        <w:gridCol w:w="1117"/>
      </w:tblGrid>
      <w:tr w:rsidR="003E3119" w:rsidRPr="00181ECD" w14:paraId="6C303130" w14:textId="77777777" w:rsidTr="00E0726A">
        <w:trPr>
          <w:trHeight w:val="20"/>
          <w:jc w:val="center"/>
        </w:trPr>
        <w:tc>
          <w:tcPr>
            <w:tcW w:w="3256" w:type="dxa"/>
          </w:tcPr>
          <w:p w14:paraId="2CF2C079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2693" w:type="dxa"/>
          </w:tcPr>
          <w:p w14:paraId="77CEAD68" w14:textId="77777777" w:rsidR="003E3119" w:rsidRPr="00181ECD" w:rsidRDefault="003E3119" w:rsidP="00E0726A">
            <w:pPr>
              <w:spacing w:after="0" w:line="240" w:lineRule="auto"/>
            </w:pPr>
            <w:r w:rsidRPr="00181ECD">
              <w:t>Ratio of RR (95% CI)</w:t>
            </w:r>
          </w:p>
        </w:tc>
        <w:tc>
          <w:tcPr>
            <w:tcW w:w="1117" w:type="dxa"/>
          </w:tcPr>
          <w:p w14:paraId="4EDF6B9C" w14:textId="77777777" w:rsidR="003E3119" w:rsidRPr="00181ECD" w:rsidRDefault="003E3119" w:rsidP="00E0726A">
            <w:pPr>
              <w:spacing w:after="0" w:line="240" w:lineRule="auto"/>
            </w:pPr>
            <w:r w:rsidRPr="00181ECD">
              <w:t>p-value</w:t>
            </w:r>
          </w:p>
        </w:tc>
      </w:tr>
      <w:tr w:rsidR="003E3119" w:rsidRPr="00181ECD" w14:paraId="12D38409" w14:textId="77777777" w:rsidTr="00E0726A">
        <w:trPr>
          <w:trHeight w:val="20"/>
          <w:jc w:val="center"/>
        </w:trPr>
        <w:tc>
          <w:tcPr>
            <w:tcW w:w="3256" w:type="dxa"/>
          </w:tcPr>
          <w:p w14:paraId="0FDBDF66" w14:textId="77777777" w:rsidR="003E3119" w:rsidRPr="00181ECD" w:rsidRDefault="003E3119" w:rsidP="00E0726A">
            <w:pPr>
              <w:spacing w:after="0" w:line="240" w:lineRule="auto"/>
            </w:pPr>
            <w:r w:rsidRPr="00181ECD">
              <w:t>Model 1</w:t>
            </w:r>
          </w:p>
        </w:tc>
        <w:tc>
          <w:tcPr>
            <w:tcW w:w="2693" w:type="dxa"/>
          </w:tcPr>
          <w:p w14:paraId="01160155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7" w:type="dxa"/>
          </w:tcPr>
          <w:p w14:paraId="443DD2F9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4ACD6F55" w14:textId="77777777" w:rsidTr="00E0726A">
        <w:trPr>
          <w:trHeight w:val="20"/>
          <w:jc w:val="center"/>
        </w:trPr>
        <w:tc>
          <w:tcPr>
            <w:tcW w:w="3256" w:type="dxa"/>
          </w:tcPr>
          <w:p w14:paraId="577D0996" w14:textId="77777777" w:rsidR="003E3119" w:rsidRPr="00181ECD" w:rsidRDefault="003E3119" w:rsidP="00E0726A">
            <w:pPr>
              <w:spacing w:after="0" w:line="240" w:lineRule="auto"/>
              <w:ind w:left="172"/>
            </w:pPr>
            <w:r>
              <w:t>Wasting</w:t>
            </w:r>
          </w:p>
        </w:tc>
        <w:tc>
          <w:tcPr>
            <w:tcW w:w="2693" w:type="dxa"/>
          </w:tcPr>
          <w:p w14:paraId="72E5A1CC" w14:textId="77777777" w:rsidR="003E3119" w:rsidRPr="00181ECD" w:rsidRDefault="003E3119" w:rsidP="00E0726A">
            <w:pPr>
              <w:spacing w:after="0" w:line="240" w:lineRule="auto"/>
            </w:pPr>
            <w:r>
              <w:t>1.32 (1.10-1.59)</w:t>
            </w:r>
          </w:p>
        </w:tc>
        <w:tc>
          <w:tcPr>
            <w:tcW w:w="1117" w:type="dxa"/>
          </w:tcPr>
          <w:p w14:paraId="6E7CF4EF" w14:textId="77777777" w:rsidR="003E3119" w:rsidRPr="00181ECD" w:rsidRDefault="003E3119" w:rsidP="00E0726A">
            <w:pPr>
              <w:spacing w:after="0" w:line="240" w:lineRule="auto"/>
            </w:pPr>
            <w:r>
              <w:t>0.003</w:t>
            </w:r>
          </w:p>
        </w:tc>
      </w:tr>
      <w:tr w:rsidR="003E3119" w:rsidRPr="00181ECD" w14:paraId="34130AA6" w14:textId="77777777" w:rsidTr="00E0726A">
        <w:trPr>
          <w:trHeight w:val="20"/>
          <w:jc w:val="center"/>
        </w:trPr>
        <w:tc>
          <w:tcPr>
            <w:tcW w:w="3256" w:type="dxa"/>
          </w:tcPr>
          <w:p w14:paraId="4634E91E" w14:textId="77777777" w:rsidR="003E3119" w:rsidRPr="00181ECD" w:rsidRDefault="003E3119" w:rsidP="00E0726A">
            <w:pPr>
              <w:spacing w:after="0" w:line="240" w:lineRule="auto"/>
            </w:pPr>
            <w:r w:rsidRPr="00181ECD">
              <w:t xml:space="preserve">Model </w:t>
            </w:r>
            <w:r>
              <w:t>2</w:t>
            </w:r>
            <w:r w:rsidRPr="00181ECD">
              <w:t xml:space="preserve"> </w:t>
            </w:r>
          </w:p>
        </w:tc>
        <w:tc>
          <w:tcPr>
            <w:tcW w:w="2693" w:type="dxa"/>
          </w:tcPr>
          <w:p w14:paraId="76E00A8C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7" w:type="dxa"/>
          </w:tcPr>
          <w:p w14:paraId="0C019739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728A91A1" w14:textId="77777777" w:rsidTr="00E0726A">
        <w:trPr>
          <w:trHeight w:val="20"/>
          <w:jc w:val="center"/>
        </w:trPr>
        <w:tc>
          <w:tcPr>
            <w:tcW w:w="3256" w:type="dxa"/>
          </w:tcPr>
          <w:p w14:paraId="598C4AD6" w14:textId="77777777" w:rsidR="003E3119" w:rsidRPr="00181ECD" w:rsidRDefault="003E3119" w:rsidP="00E0726A">
            <w:pPr>
              <w:spacing w:after="0" w:line="240" w:lineRule="auto"/>
              <w:ind w:left="172"/>
            </w:pPr>
            <w:r>
              <w:t>Wasting</w:t>
            </w:r>
          </w:p>
        </w:tc>
        <w:tc>
          <w:tcPr>
            <w:tcW w:w="2693" w:type="dxa"/>
          </w:tcPr>
          <w:p w14:paraId="761FC6FC" w14:textId="77777777" w:rsidR="003E3119" w:rsidRPr="00181ECD" w:rsidRDefault="003E3119" w:rsidP="00E0726A">
            <w:pPr>
              <w:spacing w:after="0" w:line="240" w:lineRule="auto"/>
            </w:pPr>
            <w:r>
              <w:t>0.77 (0.58-1.03)</w:t>
            </w:r>
          </w:p>
        </w:tc>
        <w:tc>
          <w:tcPr>
            <w:tcW w:w="1117" w:type="dxa"/>
          </w:tcPr>
          <w:p w14:paraId="3C21AA2F" w14:textId="77777777" w:rsidR="003E3119" w:rsidRPr="00181ECD" w:rsidRDefault="003E3119" w:rsidP="00E0726A">
            <w:pPr>
              <w:spacing w:after="0" w:line="240" w:lineRule="auto"/>
            </w:pPr>
            <w:r>
              <w:t>0.081</w:t>
            </w:r>
          </w:p>
        </w:tc>
      </w:tr>
      <w:tr w:rsidR="003E3119" w:rsidRPr="00181ECD" w14:paraId="310CA0BA" w14:textId="77777777" w:rsidTr="00E0726A">
        <w:trPr>
          <w:trHeight w:val="20"/>
          <w:jc w:val="center"/>
        </w:trPr>
        <w:tc>
          <w:tcPr>
            <w:tcW w:w="3256" w:type="dxa"/>
          </w:tcPr>
          <w:p w14:paraId="4901D568" w14:textId="77777777" w:rsidR="003E3119" w:rsidRPr="00181ECD" w:rsidRDefault="003E3119" w:rsidP="00E0726A">
            <w:pPr>
              <w:spacing w:after="0" w:line="240" w:lineRule="auto"/>
              <w:ind w:left="172"/>
            </w:pPr>
            <w:r>
              <w:t>WAZ</w:t>
            </w:r>
          </w:p>
        </w:tc>
        <w:tc>
          <w:tcPr>
            <w:tcW w:w="2693" w:type="dxa"/>
          </w:tcPr>
          <w:p w14:paraId="6664E3CD" w14:textId="77777777" w:rsidR="003E3119" w:rsidRPr="00181ECD" w:rsidRDefault="003E3119" w:rsidP="00E0726A">
            <w:pPr>
              <w:spacing w:after="0" w:line="240" w:lineRule="auto"/>
            </w:pPr>
            <w:r>
              <w:t>0.91 (0.84-0.98)</w:t>
            </w:r>
          </w:p>
        </w:tc>
        <w:tc>
          <w:tcPr>
            <w:tcW w:w="1117" w:type="dxa"/>
          </w:tcPr>
          <w:p w14:paraId="47841453" w14:textId="77777777" w:rsidR="003E3119" w:rsidRPr="00181ECD" w:rsidRDefault="003E3119" w:rsidP="00E0726A">
            <w:pPr>
              <w:spacing w:after="0" w:line="240" w:lineRule="auto"/>
            </w:pPr>
            <w:r>
              <w:t>0.01</w:t>
            </w:r>
          </w:p>
        </w:tc>
      </w:tr>
      <w:tr w:rsidR="003E3119" w:rsidRPr="00181ECD" w14:paraId="4087BF50" w14:textId="77777777" w:rsidTr="00E0726A">
        <w:tblPrEx>
          <w:jc w:val="left"/>
        </w:tblPrEx>
        <w:trPr>
          <w:trHeight w:val="20"/>
        </w:trPr>
        <w:tc>
          <w:tcPr>
            <w:tcW w:w="3256" w:type="dxa"/>
          </w:tcPr>
          <w:p w14:paraId="4C7EBA9D" w14:textId="77777777" w:rsidR="003E3119" w:rsidRPr="00181ECD" w:rsidRDefault="003E3119" w:rsidP="00E0726A">
            <w:pPr>
              <w:spacing w:after="0" w:line="240" w:lineRule="auto"/>
            </w:pPr>
            <w:r w:rsidRPr="00181ECD">
              <w:t xml:space="preserve">Model </w:t>
            </w:r>
            <w:r>
              <w:t>3</w:t>
            </w:r>
            <w:r w:rsidRPr="00181ECD">
              <w:t xml:space="preserve"> </w:t>
            </w:r>
          </w:p>
        </w:tc>
        <w:tc>
          <w:tcPr>
            <w:tcW w:w="2693" w:type="dxa"/>
          </w:tcPr>
          <w:p w14:paraId="34C9F7F8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7" w:type="dxa"/>
          </w:tcPr>
          <w:p w14:paraId="433AC441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48C4CAA0" w14:textId="77777777" w:rsidTr="00E0726A">
        <w:tblPrEx>
          <w:jc w:val="left"/>
        </w:tblPrEx>
        <w:trPr>
          <w:trHeight w:val="20"/>
        </w:trPr>
        <w:tc>
          <w:tcPr>
            <w:tcW w:w="3256" w:type="dxa"/>
          </w:tcPr>
          <w:p w14:paraId="32C347C4" w14:textId="77777777" w:rsidR="003E3119" w:rsidRPr="00181ECD" w:rsidRDefault="003E3119" w:rsidP="00E0726A">
            <w:pPr>
              <w:spacing w:after="0" w:line="240" w:lineRule="auto"/>
              <w:ind w:left="172"/>
            </w:pPr>
            <w:r>
              <w:t>Wasting</w:t>
            </w:r>
          </w:p>
        </w:tc>
        <w:tc>
          <w:tcPr>
            <w:tcW w:w="2693" w:type="dxa"/>
          </w:tcPr>
          <w:p w14:paraId="08A4ECAB" w14:textId="77777777" w:rsidR="003E3119" w:rsidRPr="00181ECD" w:rsidRDefault="003E3119" w:rsidP="00E0726A">
            <w:pPr>
              <w:spacing w:after="0" w:line="240" w:lineRule="auto"/>
            </w:pPr>
            <w:r>
              <w:t>1.49 (1.23-1.80)</w:t>
            </w:r>
          </w:p>
        </w:tc>
        <w:tc>
          <w:tcPr>
            <w:tcW w:w="1117" w:type="dxa"/>
          </w:tcPr>
          <w:p w14:paraId="3A181405" w14:textId="77777777" w:rsidR="003E3119" w:rsidRPr="00181ECD" w:rsidRDefault="003E3119" w:rsidP="00E0726A">
            <w:pPr>
              <w:spacing w:after="0" w:line="240" w:lineRule="auto"/>
            </w:pPr>
            <w:r>
              <w:t>&lt;0.001</w:t>
            </w:r>
          </w:p>
        </w:tc>
      </w:tr>
      <w:tr w:rsidR="003E3119" w:rsidRPr="00181ECD" w14:paraId="73A62D20" w14:textId="77777777" w:rsidTr="00E0726A">
        <w:tblPrEx>
          <w:jc w:val="left"/>
        </w:tblPrEx>
        <w:trPr>
          <w:trHeight w:val="20"/>
        </w:trPr>
        <w:tc>
          <w:tcPr>
            <w:tcW w:w="3256" w:type="dxa"/>
          </w:tcPr>
          <w:p w14:paraId="409E288D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WVZ</w:t>
            </w:r>
            <w:r w:rsidRPr="008E762F">
              <w:rPr>
                <w:vertAlign w:val="subscript"/>
              </w:rPr>
              <w:t>2</w:t>
            </w:r>
          </w:p>
        </w:tc>
        <w:tc>
          <w:tcPr>
            <w:tcW w:w="2693" w:type="dxa"/>
          </w:tcPr>
          <w:p w14:paraId="0E868D8E" w14:textId="77777777" w:rsidR="003E3119" w:rsidRPr="00181ECD" w:rsidRDefault="003E3119" w:rsidP="00E0726A">
            <w:pPr>
              <w:spacing w:after="0" w:line="240" w:lineRule="auto"/>
            </w:pPr>
            <w:r>
              <w:t>1.07 (1.02-1.13)</w:t>
            </w:r>
          </w:p>
        </w:tc>
        <w:tc>
          <w:tcPr>
            <w:tcW w:w="1117" w:type="dxa"/>
          </w:tcPr>
          <w:p w14:paraId="5AF13C61" w14:textId="77777777" w:rsidR="003E3119" w:rsidRPr="00181ECD" w:rsidRDefault="003E3119" w:rsidP="00E0726A">
            <w:pPr>
              <w:spacing w:after="0" w:line="240" w:lineRule="auto"/>
            </w:pPr>
            <w:r>
              <w:t>0.007</w:t>
            </w:r>
          </w:p>
        </w:tc>
      </w:tr>
      <w:tr w:rsidR="003E3119" w:rsidRPr="00181ECD" w14:paraId="081BEA70" w14:textId="77777777" w:rsidTr="00E0726A">
        <w:tblPrEx>
          <w:jc w:val="left"/>
        </w:tblPrEx>
        <w:trPr>
          <w:trHeight w:val="20"/>
        </w:trPr>
        <w:tc>
          <w:tcPr>
            <w:tcW w:w="3256" w:type="dxa"/>
          </w:tcPr>
          <w:p w14:paraId="491E274D" w14:textId="77777777" w:rsidR="003E3119" w:rsidRPr="00181ECD" w:rsidRDefault="003E3119" w:rsidP="00E0726A">
            <w:pPr>
              <w:spacing w:after="0" w:line="240" w:lineRule="auto"/>
            </w:pPr>
            <w:r w:rsidRPr="00181ECD">
              <w:t xml:space="preserve">Model </w:t>
            </w:r>
            <w:r>
              <w:t>4</w:t>
            </w:r>
            <w:r w:rsidRPr="00181ECD">
              <w:t xml:space="preserve"> </w:t>
            </w:r>
          </w:p>
        </w:tc>
        <w:tc>
          <w:tcPr>
            <w:tcW w:w="2693" w:type="dxa"/>
          </w:tcPr>
          <w:p w14:paraId="24D6866C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7" w:type="dxa"/>
          </w:tcPr>
          <w:p w14:paraId="54EFA1B8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31CBE943" w14:textId="77777777" w:rsidTr="00E0726A">
        <w:tblPrEx>
          <w:jc w:val="left"/>
        </w:tblPrEx>
        <w:trPr>
          <w:trHeight w:val="20"/>
        </w:trPr>
        <w:tc>
          <w:tcPr>
            <w:tcW w:w="3256" w:type="dxa"/>
          </w:tcPr>
          <w:p w14:paraId="31FD6EF4" w14:textId="77777777" w:rsidR="003E3119" w:rsidRPr="00181ECD" w:rsidRDefault="003E3119" w:rsidP="00E0726A">
            <w:pPr>
              <w:spacing w:after="0" w:line="240" w:lineRule="auto"/>
              <w:ind w:left="172"/>
            </w:pPr>
            <w:r>
              <w:t>Wasting</w:t>
            </w:r>
          </w:p>
        </w:tc>
        <w:tc>
          <w:tcPr>
            <w:tcW w:w="2693" w:type="dxa"/>
          </w:tcPr>
          <w:p w14:paraId="62965D2E" w14:textId="77777777" w:rsidR="003E3119" w:rsidRPr="00181ECD" w:rsidRDefault="003E3119" w:rsidP="00E0726A">
            <w:pPr>
              <w:spacing w:after="0" w:line="240" w:lineRule="auto"/>
            </w:pPr>
            <w:r>
              <w:t>0.78 (0.58-1.04)</w:t>
            </w:r>
          </w:p>
        </w:tc>
        <w:tc>
          <w:tcPr>
            <w:tcW w:w="1117" w:type="dxa"/>
          </w:tcPr>
          <w:p w14:paraId="3D81A60C" w14:textId="77777777" w:rsidR="003E3119" w:rsidRPr="00181ECD" w:rsidRDefault="003E3119" w:rsidP="00E0726A">
            <w:pPr>
              <w:spacing w:after="0" w:line="240" w:lineRule="auto"/>
            </w:pPr>
            <w:r>
              <w:t>0.091</w:t>
            </w:r>
          </w:p>
        </w:tc>
      </w:tr>
      <w:tr w:rsidR="003E3119" w:rsidRPr="00181ECD" w14:paraId="773F3D54" w14:textId="77777777" w:rsidTr="00E0726A">
        <w:tblPrEx>
          <w:jc w:val="left"/>
        </w:tblPrEx>
        <w:trPr>
          <w:trHeight w:val="20"/>
        </w:trPr>
        <w:tc>
          <w:tcPr>
            <w:tcW w:w="3256" w:type="dxa"/>
          </w:tcPr>
          <w:p w14:paraId="76C06D14" w14:textId="77777777" w:rsidR="003E3119" w:rsidRPr="00181ECD" w:rsidRDefault="003E3119" w:rsidP="00E0726A">
            <w:pPr>
              <w:spacing w:after="0" w:line="240" w:lineRule="auto"/>
              <w:ind w:left="172"/>
            </w:pPr>
            <w:r>
              <w:t>WAZ</w:t>
            </w:r>
          </w:p>
        </w:tc>
        <w:tc>
          <w:tcPr>
            <w:tcW w:w="2693" w:type="dxa"/>
          </w:tcPr>
          <w:p w14:paraId="4F258BE1" w14:textId="77777777" w:rsidR="003E3119" w:rsidRPr="00181ECD" w:rsidRDefault="003E3119" w:rsidP="00E0726A">
            <w:pPr>
              <w:spacing w:after="0" w:line="240" w:lineRule="auto"/>
            </w:pPr>
            <w:r>
              <w:t>0.88 (0.81-0.95)</w:t>
            </w:r>
          </w:p>
        </w:tc>
        <w:tc>
          <w:tcPr>
            <w:tcW w:w="1117" w:type="dxa"/>
          </w:tcPr>
          <w:p w14:paraId="6E741B11" w14:textId="77777777" w:rsidR="003E3119" w:rsidRPr="00181ECD" w:rsidRDefault="003E3119" w:rsidP="00E0726A">
            <w:pPr>
              <w:spacing w:after="0" w:line="240" w:lineRule="auto"/>
            </w:pPr>
            <w:r>
              <w:t>0.001</w:t>
            </w:r>
          </w:p>
        </w:tc>
      </w:tr>
      <w:tr w:rsidR="003E3119" w:rsidRPr="00181ECD" w14:paraId="405F9F38" w14:textId="77777777" w:rsidTr="00E0726A">
        <w:tblPrEx>
          <w:jc w:val="left"/>
        </w:tblPrEx>
        <w:trPr>
          <w:trHeight w:val="20"/>
        </w:trPr>
        <w:tc>
          <w:tcPr>
            <w:tcW w:w="3256" w:type="dxa"/>
          </w:tcPr>
          <w:p w14:paraId="5020BDEB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WVZ</w:t>
            </w:r>
            <w:r w:rsidRPr="008E762F">
              <w:rPr>
                <w:vertAlign w:val="subscript"/>
              </w:rPr>
              <w:t>2</w:t>
            </w:r>
          </w:p>
        </w:tc>
        <w:tc>
          <w:tcPr>
            <w:tcW w:w="2693" w:type="dxa"/>
          </w:tcPr>
          <w:p w14:paraId="1322CAB3" w14:textId="77777777" w:rsidR="003E3119" w:rsidRPr="00181ECD" w:rsidRDefault="003E3119" w:rsidP="00E0726A">
            <w:pPr>
              <w:spacing w:after="0" w:line="240" w:lineRule="auto"/>
            </w:pPr>
            <w:r>
              <w:t>1.06 (1.01-1.12)</w:t>
            </w:r>
          </w:p>
        </w:tc>
        <w:tc>
          <w:tcPr>
            <w:tcW w:w="1117" w:type="dxa"/>
          </w:tcPr>
          <w:p w14:paraId="38C6DED7" w14:textId="77777777" w:rsidR="003E3119" w:rsidRPr="00181ECD" w:rsidRDefault="003E3119" w:rsidP="00E0726A">
            <w:pPr>
              <w:spacing w:after="0" w:line="240" w:lineRule="auto"/>
            </w:pPr>
            <w:r>
              <w:t>0.02</w:t>
            </w:r>
          </w:p>
        </w:tc>
      </w:tr>
    </w:tbl>
    <w:p w14:paraId="2F6BFB44" w14:textId="77777777" w:rsidR="003E3119" w:rsidRDefault="003E3119" w:rsidP="003E3119"/>
    <w:p w14:paraId="5C9323F6" w14:textId="77777777" w:rsidR="003E3119" w:rsidRPr="00181ECD" w:rsidRDefault="003E3119" w:rsidP="003E3119">
      <w:r w:rsidRPr="00181ECD">
        <w:t xml:space="preserve">The ratio of RR is the multiplicative interaction of age group and attained weight and weight velocity on </w:t>
      </w:r>
      <w:r>
        <w:t xml:space="preserve">wasting </w:t>
      </w:r>
      <w:r w:rsidRPr="00181ECD">
        <w:t>risk. A value above 1 indicates the HR is weaker (closer to 1) in the older age group. WAZ: weight-for-age z-score; WVZ: Weight velocity z-score.</w:t>
      </w:r>
    </w:p>
    <w:p w14:paraId="13D7806B" w14:textId="77777777" w:rsidR="003E3119" w:rsidRDefault="003E3119" w:rsidP="003E3119">
      <w:r>
        <w:br w:type="page"/>
      </w:r>
    </w:p>
    <w:p w14:paraId="4D663980" w14:textId="71686DB9" w:rsidR="003E3119" w:rsidRPr="00181ECD" w:rsidRDefault="003E3119" w:rsidP="003E3119">
      <w:r w:rsidRPr="00181ECD">
        <w:lastRenderedPageBreak/>
        <w:t xml:space="preserve">Supplementary Table </w:t>
      </w:r>
      <w:r w:rsidR="009F650A">
        <w:t>2</w:t>
      </w:r>
      <w:r w:rsidRPr="00181ECD">
        <w:t xml:space="preserve">. Interaction of age group (≤ vs. &gt; 6 months) and attained weight and weight velocity with subsequent stunting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693"/>
        <w:gridCol w:w="1117"/>
      </w:tblGrid>
      <w:tr w:rsidR="003E3119" w:rsidRPr="00181ECD" w14:paraId="06D36A7D" w14:textId="77777777" w:rsidTr="00E0726A">
        <w:trPr>
          <w:trHeight w:val="20"/>
          <w:jc w:val="center"/>
        </w:trPr>
        <w:tc>
          <w:tcPr>
            <w:tcW w:w="2972" w:type="dxa"/>
          </w:tcPr>
          <w:p w14:paraId="65B8B8EB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2693" w:type="dxa"/>
          </w:tcPr>
          <w:p w14:paraId="7A9AEBE7" w14:textId="77777777" w:rsidR="003E3119" w:rsidRPr="00181ECD" w:rsidRDefault="003E3119" w:rsidP="00E0726A">
            <w:pPr>
              <w:spacing w:after="0" w:line="240" w:lineRule="auto"/>
            </w:pPr>
            <w:r w:rsidRPr="00181ECD">
              <w:t>Ratio of RR (95% CI)</w:t>
            </w:r>
          </w:p>
        </w:tc>
        <w:tc>
          <w:tcPr>
            <w:tcW w:w="1117" w:type="dxa"/>
          </w:tcPr>
          <w:p w14:paraId="245909A3" w14:textId="77777777" w:rsidR="003E3119" w:rsidRPr="00181ECD" w:rsidRDefault="003E3119" w:rsidP="00E0726A">
            <w:pPr>
              <w:spacing w:after="0" w:line="240" w:lineRule="auto"/>
            </w:pPr>
            <w:r w:rsidRPr="00181ECD">
              <w:t>p-value</w:t>
            </w:r>
          </w:p>
        </w:tc>
      </w:tr>
      <w:tr w:rsidR="003E3119" w:rsidRPr="00181ECD" w14:paraId="0FAD42B1" w14:textId="77777777" w:rsidTr="00E0726A">
        <w:trPr>
          <w:trHeight w:val="20"/>
          <w:jc w:val="center"/>
        </w:trPr>
        <w:tc>
          <w:tcPr>
            <w:tcW w:w="2972" w:type="dxa"/>
          </w:tcPr>
          <w:p w14:paraId="77A900B1" w14:textId="77777777" w:rsidR="003E3119" w:rsidRPr="00181ECD" w:rsidRDefault="003E3119" w:rsidP="00E0726A">
            <w:pPr>
              <w:spacing w:after="0" w:line="240" w:lineRule="auto"/>
            </w:pPr>
            <w:r w:rsidRPr="00181ECD">
              <w:t>Model 1</w:t>
            </w:r>
          </w:p>
        </w:tc>
        <w:tc>
          <w:tcPr>
            <w:tcW w:w="2693" w:type="dxa"/>
          </w:tcPr>
          <w:p w14:paraId="298C8ADA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7" w:type="dxa"/>
          </w:tcPr>
          <w:p w14:paraId="0FB78D1D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3FF3C6B5" w14:textId="77777777" w:rsidTr="00E0726A">
        <w:trPr>
          <w:trHeight w:val="20"/>
          <w:jc w:val="center"/>
        </w:trPr>
        <w:tc>
          <w:tcPr>
            <w:tcW w:w="2972" w:type="dxa"/>
          </w:tcPr>
          <w:p w14:paraId="04E439C6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Stun</w:t>
            </w:r>
            <w:r>
              <w:t>t</w:t>
            </w:r>
            <w:r w:rsidRPr="00181ECD">
              <w:t>ing</w:t>
            </w:r>
          </w:p>
        </w:tc>
        <w:tc>
          <w:tcPr>
            <w:tcW w:w="2693" w:type="dxa"/>
          </w:tcPr>
          <w:p w14:paraId="4289209E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92 (0.84; 1.01)</w:t>
            </w:r>
          </w:p>
        </w:tc>
        <w:tc>
          <w:tcPr>
            <w:tcW w:w="1117" w:type="dxa"/>
          </w:tcPr>
          <w:p w14:paraId="21B53660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077</w:t>
            </w:r>
          </w:p>
        </w:tc>
      </w:tr>
      <w:tr w:rsidR="003E3119" w:rsidRPr="00181ECD" w14:paraId="6408DF94" w14:textId="77777777" w:rsidTr="00E0726A">
        <w:trPr>
          <w:trHeight w:val="20"/>
          <w:jc w:val="center"/>
        </w:trPr>
        <w:tc>
          <w:tcPr>
            <w:tcW w:w="2972" w:type="dxa"/>
          </w:tcPr>
          <w:p w14:paraId="061AF2B0" w14:textId="77777777" w:rsidR="003E3119" w:rsidRPr="00181ECD" w:rsidRDefault="003E3119" w:rsidP="00E0726A">
            <w:pPr>
              <w:spacing w:after="0" w:line="240" w:lineRule="auto"/>
            </w:pPr>
            <w:r w:rsidRPr="00181ECD">
              <w:t xml:space="preserve">Model 2 </w:t>
            </w:r>
          </w:p>
        </w:tc>
        <w:tc>
          <w:tcPr>
            <w:tcW w:w="2693" w:type="dxa"/>
          </w:tcPr>
          <w:p w14:paraId="52DCF0C0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7" w:type="dxa"/>
          </w:tcPr>
          <w:p w14:paraId="010CD30A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18C256C5" w14:textId="77777777" w:rsidTr="00E0726A">
        <w:trPr>
          <w:trHeight w:val="20"/>
          <w:jc w:val="center"/>
        </w:trPr>
        <w:tc>
          <w:tcPr>
            <w:tcW w:w="2972" w:type="dxa"/>
          </w:tcPr>
          <w:p w14:paraId="43760C67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Stun</w:t>
            </w:r>
            <w:r>
              <w:t>t</w:t>
            </w:r>
            <w:r w:rsidRPr="00181ECD">
              <w:t xml:space="preserve">ing </w:t>
            </w:r>
          </w:p>
        </w:tc>
        <w:tc>
          <w:tcPr>
            <w:tcW w:w="2693" w:type="dxa"/>
          </w:tcPr>
          <w:p w14:paraId="22C6B658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03 (0.91; 1.17)</w:t>
            </w:r>
          </w:p>
        </w:tc>
        <w:tc>
          <w:tcPr>
            <w:tcW w:w="1117" w:type="dxa"/>
          </w:tcPr>
          <w:p w14:paraId="3C4E092A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674</w:t>
            </w:r>
          </w:p>
        </w:tc>
      </w:tr>
      <w:tr w:rsidR="003E3119" w:rsidRPr="00181ECD" w14:paraId="0946CEC8" w14:textId="77777777" w:rsidTr="00E0726A">
        <w:trPr>
          <w:trHeight w:val="20"/>
          <w:jc w:val="center"/>
        </w:trPr>
        <w:tc>
          <w:tcPr>
            <w:tcW w:w="2972" w:type="dxa"/>
          </w:tcPr>
          <w:p w14:paraId="7287741E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WAZ</w:t>
            </w:r>
          </w:p>
        </w:tc>
        <w:tc>
          <w:tcPr>
            <w:tcW w:w="2693" w:type="dxa"/>
          </w:tcPr>
          <w:p w14:paraId="517E97B6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05 (1.01; 1.10)</w:t>
            </w:r>
          </w:p>
        </w:tc>
        <w:tc>
          <w:tcPr>
            <w:tcW w:w="1117" w:type="dxa"/>
          </w:tcPr>
          <w:p w14:paraId="008F01DB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016</w:t>
            </w:r>
          </w:p>
        </w:tc>
      </w:tr>
      <w:tr w:rsidR="003E3119" w:rsidRPr="00181ECD" w14:paraId="4D862F5D" w14:textId="77777777" w:rsidTr="00E0726A">
        <w:trPr>
          <w:trHeight w:val="20"/>
          <w:jc w:val="center"/>
        </w:trPr>
        <w:tc>
          <w:tcPr>
            <w:tcW w:w="2972" w:type="dxa"/>
          </w:tcPr>
          <w:p w14:paraId="7C77862D" w14:textId="77777777" w:rsidR="003E3119" w:rsidRPr="00181ECD" w:rsidRDefault="003E3119" w:rsidP="00E0726A">
            <w:pPr>
              <w:spacing w:after="0" w:line="240" w:lineRule="auto"/>
            </w:pPr>
            <w:r w:rsidRPr="00181ECD">
              <w:t xml:space="preserve">Model 3 </w:t>
            </w:r>
          </w:p>
        </w:tc>
        <w:tc>
          <w:tcPr>
            <w:tcW w:w="2693" w:type="dxa"/>
          </w:tcPr>
          <w:p w14:paraId="1063688B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7" w:type="dxa"/>
          </w:tcPr>
          <w:p w14:paraId="50AE65DA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3A592B48" w14:textId="77777777" w:rsidTr="00E0726A">
        <w:trPr>
          <w:trHeight w:val="20"/>
          <w:jc w:val="center"/>
        </w:trPr>
        <w:tc>
          <w:tcPr>
            <w:tcW w:w="2972" w:type="dxa"/>
          </w:tcPr>
          <w:p w14:paraId="2FD3F474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Stun</w:t>
            </w:r>
            <w:r>
              <w:t>t</w:t>
            </w:r>
            <w:r w:rsidRPr="00181ECD">
              <w:t>ing</w:t>
            </w:r>
          </w:p>
        </w:tc>
        <w:tc>
          <w:tcPr>
            <w:tcW w:w="2693" w:type="dxa"/>
          </w:tcPr>
          <w:p w14:paraId="7155CEAB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94 (0.86; 1.03)</w:t>
            </w:r>
          </w:p>
        </w:tc>
        <w:tc>
          <w:tcPr>
            <w:tcW w:w="1117" w:type="dxa"/>
          </w:tcPr>
          <w:p w14:paraId="03E66FBC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196</w:t>
            </w:r>
          </w:p>
        </w:tc>
      </w:tr>
      <w:tr w:rsidR="003E3119" w:rsidRPr="00181ECD" w14:paraId="5B804B72" w14:textId="77777777" w:rsidTr="00E0726A">
        <w:trPr>
          <w:trHeight w:val="20"/>
          <w:jc w:val="center"/>
        </w:trPr>
        <w:tc>
          <w:tcPr>
            <w:tcW w:w="2972" w:type="dxa"/>
          </w:tcPr>
          <w:p w14:paraId="09DE348A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WVZ</w:t>
            </w:r>
            <w:r w:rsidRPr="008E762F">
              <w:rPr>
                <w:vertAlign w:val="subscript"/>
              </w:rPr>
              <w:t>2</w:t>
            </w:r>
          </w:p>
        </w:tc>
        <w:tc>
          <w:tcPr>
            <w:tcW w:w="2693" w:type="dxa"/>
          </w:tcPr>
          <w:p w14:paraId="2C923B45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06 (1.02; 1.09)</w:t>
            </w:r>
          </w:p>
        </w:tc>
        <w:tc>
          <w:tcPr>
            <w:tcW w:w="1117" w:type="dxa"/>
          </w:tcPr>
          <w:p w14:paraId="00F89532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001</w:t>
            </w:r>
          </w:p>
        </w:tc>
      </w:tr>
      <w:tr w:rsidR="003E3119" w:rsidRPr="00181ECD" w14:paraId="679C4882" w14:textId="77777777" w:rsidTr="00E0726A">
        <w:trPr>
          <w:trHeight w:val="20"/>
          <w:jc w:val="center"/>
        </w:trPr>
        <w:tc>
          <w:tcPr>
            <w:tcW w:w="2972" w:type="dxa"/>
          </w:tcPr>
          <w:p w14:paraId="63DB3BAA" w14:textId="77777777" w:rsidR="003E3119" w:rsidRPr="00181ECD" w:rsidRDefault="003E3119" w:rsidP="00E0726A">
            <w:pPr>
              <w:spacing w:after="0" w:line="240" w:lineRule="auto"/>
            </w:pPr>
            <w:r w:rsidRPr="00181ECD">
              <w:t xml:space="preserve">Model </w:t>
            </w:r>
            <w:r>
              <w:t>4</w:t>
            </w:r>
            <w:r w:rsidRPr="00181ECD">
              <w:t xml:space="preserve"> </w:t>
            </w:r>
          </w:p>
        </w:tc>
        <w:tc>
          <w:tcPr>
            <w:tcW w:w="2693" w:type="dxa"/>
          </w:tcPr>
          <w:p w14:paraId="6C8CD999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7" w:type="dxa"/>
          </w:tcPr>
          <w:p w14:paraId="7284B18C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4CFAF02D" w14:textId="77777777" w:rsidTr="00E0726A">
        <w:trPr>
          <w:trHeight w:val="20"/>
          <w:jc w:val="center"/>
        </w:trPr>
        <w:tc>
          <w:tcPr>
            <w:tcW w:w="2972" w:type="dxa"/>
          </w:tcPr>
          <w:p w14:paraId="71969EC8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Stun</w:t>
            </w:r>
            <w:r>
              <w:t>t</w:t>
            </w:r>
            <w:r w:rsidRPr="00181ECD">
              <w:t xml:space="preserve">ing </w:t>
            </w:r>
          </w:p>
        </w:tc>
        <w:tc>
          <w:tcPr>
            <w:tcW w:w="2693" w:type="dxa"/>
          </w:tcPr>
          <w:p w14:paraId="3A564CA7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01 (0.89; 1.15)</w:t>
            </w:r>
          </w:p>
        </w:tc>
        <w:tc>
          <w:tcPr>
            <w:tcW w:w="1117" w:type="dxa"/>
          </w:tcPr>
          <w:p w14:paraId="1BC76F06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067</w:t>
            </w:r>
          </w:p>
        </w:tc>
      </w:tr>
      <w:tr w:rsidR="003E3119" w:rsidRPr="00181ECD" w14:paraId="4EEEA632" w14:textId="77777777" w:rsidTr="00E0726A">
        <w:trPr>
          <w:trHeight w:val="20"/>
          <w:jc w:val="center"/>
        </w:trPr>
        <w:tc>
          <w:tcPr>
            <w:tcW w:w="2972" w:type="dxa"/>
          </w:tcPr>
          <w:p w14:paraId="51DCD4A0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WAZ</w:t>
            </w:r>
          </w:p>
        </w:tc>
        <w:tc>
          <w:tcPr>
            <w:tcW w:w="2693" w:type="dxa"/>
          </w:tcPr>
          <w:p w14:paraId="1FD5D5A5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04 (1.00; 1.09)</w:t>
            </w:r>
          </w:p>
        </w:tc>
        <w:tc>
          <w:tcPr>
            <w:tcW w:w="1117" w:type="dxa"/>
          </w:tcPr>
          <w:p w14:paraId="6971D469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857</w:t>
            </w:r>
          </w:p>
        </w:tc>
      </w:tr>
      <w:tr w:rsidR="003E3119" w:rsidRPr="00181ECD" w14:paraId="26FD8AA8" w14:textId="77777777" w:rsidTr="00E0726A">
        <w:trPr>
          <w:trHeight w:val="20"/>
          <w:jc w:val="center"/>
        </w:trPr>
        <w:tc>
          <w:tcPr>
            <w:tcW w:w="2972" w:type="dxa"/>
          </w:tcPr>
          <w:p w14:paraId="346AB524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WVZ</w:t>
            </w:r>
            <w:r w:rsidRPr="008E762F">
              <w:rPr>
                <w:vertAlign w:val="subscript"/>
              </w:rPr>
              <w:t>2</w:t>
            </w:r>
          </w:p>
        </w:tc>
        <w:tc>
          <w:tcPr>
            <w:tcW w:w="2693" w:type="dxa"/>
          </w:tcPr>
          <w:p w14:paraId="7CB3EBE8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03 (0.99;</w:t>
            </w:r>
            <w:r>
              <w:t xml:space="preserve"> </w:t>
            </w:r>
            <w:r w:rsidRPr="00181ECD">
              <w:t>1.07)</w:t>
            </w:r>
          </w:p>
        </w:tc>
        <w:tc>
          <w:tcPr>
            <w:tcW w:w="1117" w:type="dxa"/>
          </w:tcPr>
          <w:p w14:paraId="1D6E2E93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181</w:t>
            </w:r>
          </w:p>
        </w:tc>
      </w:tr>
    </w:tbl>
    <w:p w14:paraId="67BD0CEC" w14:textId="77777777" w:rsidR="003E3119" w:rsidRPr="00181ECD" w:rsidRDefault="003E3119" w:rsidP="003E3119">
      <w:r w:rsidRPr="00181ECD">
        <w:t>The ratio of RR is the multiplicative interaction of age group and attained weight and weight velocity on stunting risk. A value above 1 indicates the HR is weaker (closer to 1) in the older age group. WAZ: weight-for-age z-score; WVZ: Weight velocity z-score.</w:t>
      </w:r>
    </w:p>
    <w:p w14:paraId="5AA594EC" w14:textId="77777777" w:rsidR="003E3119" w:rsidRPr="00181ECD" w:rsidRDefault="003E3119" w:rsidP="003E3119">
      <w:r w:rsidRPr="00181ECD">
        <w:br w:type="page"/>
      </w:r>
    </w:p>
    <w:p w14:paraId="1D4EFDC0" w14:textId="77777777" w:rsidR="003E3119" w:rsidRPr="00181ECD" w:rsidRDefault="003E3119" w:rsidP="003E3119">
      <w:r w:rsidRPr="00181ECD">
        <w:lastRenderedPageBreak/>
        <w:t xml:space="preserve">Supplementary Table </w:t>
      </w:r>
      <w:r>
        <w:t>3</w:t>
      </w:r>
      <w:r w:rsidRPr="00181ECD">
        <w:t xml:space="preserve">. Interaction of age group (≤ vs. &gt; 6 months) and attained weight and weight velocity with mortality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269"/>
        <w:gridCol w:w="1116"/>
      </w:tblGrid>
      <w:tr w:rsidR="003E3119" w:rsidRPr="00181ECD" w14:paraId="1925FC28" w14:textId="77777777" w:rsidTr="00E0726A">
        <w:trPr>
          <w:jc w:val="center"/>
        </w:trPr>
        <w:tc>
          <w:tcPr>
            <w:tcW w:w="2972" w:type="dxa"/>
          </w:tcPr>
          <w:p w14:paraId="7A696452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2269" w:type="dxa"/>
          </w:tcPr>
          <w:p w14:paraId="383A991F" w14:textId="77777777" w:rsidR="003E3119" w:rsidRPr="00181ECD" w:rsidRDefault="003E3119" w:rsidP="00E0726A">
            <w:pPr>
              <w:spacing w:after="0" w:line="240" w:lineRule="auto"/>
            </w:pPr>
            <w:r w:rsidRPr="00181ECD">
              <w:t>Ratio of HR (95% CI)</w:t>
            </w:r>
          </w:p>
        </w:tc>
        <w:tc>
          <w:tcPr>
            <w:tcW w:w="1116" w:type="dxa"/>
          </w:tcPr>
          <w:p w14:paraId="3B111380" w14:textId="77777777" w:rsidR="003E3119" w:rsidRPr="00181ECD" w:rsidRDefault="003E3119" w:rsidP="00E0726A">
            <w:pPr>
              <w:spacing w:after="0" w:line="240" w:lineRule="auto"/>
            </w:pPr>
            <w:r w:rsidRPr="00181ECD">
              <w:t>p-value</w:t>
            </w:r>
          </w:p>
        </w:tc>
      </w:tr>
      <w:tr w:rsidR="003E3119" w:rsidRPr="00181ECD" w14:paraId="176891D4" w14:textId="77777777" w:rsidTr="00E0726A">
        <w:trPr>
          <w:jc w:val="center"/>
        </w:trPr>
        <w:tc>
          <w:tcPr>
            <w:tcW w:w="2972" w:type="dxa"/>
          </w:tcPr>
          <w:p w14:paraId="61473829" w14:textId="77777777" w:rsidR="003E3119" w:rsidRPr="00181ECD" w:rsidRDefault="003E3119" w:rsidP="00E0726A">
            <w:pPr>
              <w:spacing w:after="0" w:line="240" w:lineRule="auto"/>
            </w:pPr>
            <w:r w:rsidRPr="00181ECD">
              <w:t>Not mutually adjusted</w:t>
            </w:r>
          </w:p>
        </w:tc>
        <w:tc>
          <w:tcPr>
            <w:tcW w:w="2269" w:type="dxa"/>
          </w:tcPr>
          <w:p w14:paraId="04426E7D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6" w:type="dxa"/>
          </w:tcPr>
          <w:p w14:paraId="039572FA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45243191" w14:textId="77777777" w:rsidTr="00E0726A">
        <w:trPr>
          <w:jc w:val="center"/>
        </w:trPr>
        <w:tc>
          <w:tcPr>
            <w:tcW w:w="2972" w:type="dxa"/>
          </w:tcPr>
          <w:p w14:paraId="21AF1D8D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 xml:space="preserve">WAZ </w:t>
            </w:r>
          </w:p>
        </w:tc>
        <w:tc>
          <w:tcPr>
            <w:tcW w:w="2269" w:type="dxa"/>
          </w:tcPr>
          <w:p w14:paraId="560D7227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29 (1.003; 1.66)</w:t>
            </w:r>
          </w:p>
        </w:tc>
        <w:tc>
          <w:tcPr>
            <w:tcW w:w="1116" w:type="dxa"/>
          </w:tcPr>
          <w:p w14:paraId="5CE12A64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047</w:t>
            </w:r>
          </w:p>
        </w:tc>
      </w:tr>
      <w:tr w:rsidR="003E3119" w:rsidRPr="00181ECD" w14:paraId="026288E6" w14:textId="77777777" w:rsidTr="00E0726A">
        <w:trPr>
          <w:jc w:val="center"/>
        </w:trPr>
        <w:tc>
          <w:tcPr>
            <w:tcW w:w="2972" w:type="dxa"/>
          </w:tcPr>
          <w:p w14:paraId="188E6F74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WVZ</w:t>
            </w:r>
            <w:r w:rsidRPr="00284E90">
              <w:rPr>
                <w:vertAlign w:val="subscript"/>
              </w:rPr>
              <w:t>6</w:t>
            </w:r>
          </w:p>
        </w:tc>
        <w:tc>
          <w:tcPr>
            <w:tcW w:w="2269" w:type="dxa"/>
          </w:tcPr>
          <w:p w14:paraId="2B567E92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27 (0.97; 1.66)</w:t>
            </w:r>
          </w:p>
        </w:tc>
        <w:tc>
          <w:tcPr>
            <w:tcW w:w="1116" w:type="dxa"/>
          </w:tcPr>
          <w:p w14:paraId="3042812E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084</w:t>
            </w:r>
          </w:p>
        </w:tc>
      </w:tr>
      <w:tr w:rsidR="003E3119" w:rsidRPr="00181ECD" w14:paraId="408C053A" w14:textId="77777777" w:rsidTr="00E0726A">
        <w:trPr>
          <w:jc w:val="center"/>
        </w:trPr>
        <w:tc>
          <w:tcPr>
            <w:tcW w:w="2972" w:type="dxa"/>
          </w:tcPr>
          <w:p w14:paraId="192A8219" w14:textId="77777777" w:rsidR="003E3119" w:rsidRPr="00181ECD" w:rsidRDefault="003E3119" w:rsidP="00E0726A">
            <w:pPr>
              <w:spacing w:after="0" w:line="240" w:lineRule="auto"/>
            </w:pPr>
            <w:r w:rsidRPr="00181ECD">
              <w:t>Mutually adjusted</w:t>
            </w:r>
          </w:p>
        </w:tc>
        <w:tc>
          <w:tcPr>
            <w:tcW w:w="2269" w:type="dxa"/>
          </w:tcPr>
          <w:p w14:paraId="0ECDC8D0" w14:textId="77777777" w:rsidR="003E3119" w:rsidRPr="00181ECD" w:rsidRDefault="003E3119" w:rsidP="00E0726A">
            <w:pPr>
              <w:spacing w:after="0" w:line="240" w:lineRule="auto"/>
            </w:pPr>
          </w:p>
        </w:tc>
        <w:tc>
          <w:tcPr>
            <w:tcW w:w="1116" w:type="dxa"/>
          </w:tcPr>
          <w:p w14:paraId="079D81DF" w14:textId="77777777" w:rsidR="003E3119" w:rsidRPr="00181ECD" w:rsidRDefault="003E3119" w:rsidP="00E0726A">
            <w:pPr>
              <w:spacing w:after="0" w:line="240" w:lineRule="auto"/>
            </w:pPr>
          </w:p>
        </w:tc>
      </w:tr>
      <w:tr w:rsidR="003E3119" w:rsidRPr="00181ECD" w14:paraId="689948DE" w14:textId="77777777" w:rsidTr="00E0726A">
        <w:trPr>
          <w:jc w:val="center"/>
        </w:trPr>
        <w:tc>
          <w:tcPr>
            <w:tcW w:w="2972" w:type="dxa"/>
          </w:tcPr>
          <w:p w14:paraId="56B16B45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 xml:space="preserve">WAZ </w:t>
            </w:r>
          </w:p>
        </w:tc>
        <w:tc>
          <w:tcPr>
            <w:tcW w:w="2269" w:type="dxa"/>
          </w:tcPr>
          <w:p w14:paraId="6F6D10CD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16 (0.88; 1.51)</w:t>
            </w:r>
          </w:p>
        </w:tc>
        <w:tc>
          <w:tcPr>
            <w:tcW w:w="1116" w:type="dxa"/>
          </w:tcPr>
          <w:p w14:paraId="462A8767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290</w:t>
            </w:r>
          </w:p>
        </w:tc>
      </w:tr>
      <w:tr w:rsidR="003E3119" w:rsidRPr="00181ECD" w14:paraId="2028C67F" w14:textId="77777777" w:rsidTr="00E0726A">
        <w:trPr>
          <w:jc w:val="center"/>
        </w:trPr>
        <w:tc>
          <w:tcPr>
            <w:tcW w:w="2972" w:type="dxa"/>
          </w:tcPr>
          <w:p w14:paraId="5B8D4D4E" w14:textId="77777777" w:rsidR="003E3119" w:rsidRPr="00181ECD" w:rsidRDefault="003E3119" w:rsidP="00E0726A">
            <w:pPr>
              <w:spacing w:after="0" w:line="240" w:lineRule="auto"/>
              <w:ind w:left="172"/>
            </w:pPr>
            <w:r w:rsidRPr="00181ECD">
              <w:t>WVZ</w:t>
            </w:r>
            <w:r w:rsidRPr="00284E90">
              <w:rPr>
                <w:vertAlign w:val="subscript"/>
              </w:rPr>
              <w:t>6</w:t>
            </w:r>
          </w:p>
        </w:tc>
        <w:tc>
          <w:tcPr>
            <w:tcW w:w="2269" w:type="dxa"/>
          </w:tcPr>
          <w:p w14:paraId="56DB8F50" w14:textId="77777777" w:rsidR="003E3119" w:rsidRPr="00181ECD" w:rsidRDefault="003E3119" w:rsidP="00E0726A">
            <w:pPr>
              <w:spacing w:after="0" w:line="240" w:lineRule="auto"/>
            </w:pPr>
            <w:r w:rsidRPr="00181ECD">
              <w:t>1.27 (0.95; 1.68)</w:t>
            </w:r>
          </w:p>
        </w:tc>
        <w:tc>
          <w:tcPr>
            <w:tcW w:w="1116" w:type="dxa"/>
          </w:tcPr>
          <w:p w14:paraId="4015D212" w14:textId="77777777" w:rsidR="003E3119" w:rsidRPr="00181ECD" w:rsidRDefault="003E3119" w:rsidP="00E0726A">
            <w:pPr>
              <w:spacing w:after="0" w:line="240" w:lineRule="auto"/>
            </w:pPr>
            <w:r w:rsidRPr="00181ECD">
              <w:t>0.103</w:t>
            </w:r>
          </w:p>
        </w:tc>
      </w:tr>
    </w:tbl>
    <w:p w14:paraId="5753B453" w14:textId="77777777" w:rsidR="003E3119" w:rsidRDefault="003E3119" w:rsidP="003E3119"/>
    <w:p w14:paraId="4139CB37" w14:textId="77777777" w:rsidR="003E3119" w:rsidRPr="004118FA" w:rsidRDefault="003E3119" w:rsidP="003E3119">
      <w:r w:rsidRPr="00181ECD">
        <w:t>The ratio of HR is the multiplicative interaction of age group and attained weight and weight velocity on mortality risk. A value above 1 indicates the HR is weaker (closer to 1) in the older age group. WAZ: weight-for-age z-score; WVZ: Weight velocity z-score.</w:t>
      </w:r>
    </w:p>
    <w:p w14:paraId="2AFDFD3A" w14:textId="77777777" w:rsidR="003E3119" w:rsidRDefault="003E3119"/>
    <w:sectPr w:rsidR="003E3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119"/>
    <w:rsid w:val="00246D8C"/>
    <w:rsid w:val="003E3119"/>
    <w:rsid w:val="0043318E"/>
    <w:rsid w:val="006874C7"/>
    <w:rsid w:val="00917EB6"/>
    <w:rsid w:val="009F650A"/>
    <w:rsid w:val="00A536FA"/>
    <w:rsid w:val="00E833E0"/>
    <w:rsid w:val="00EB4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90BE7"/>
  <w15:chartTrackingRefBased/>
  <w15:docId w15:val="{DD524544-9668-423B-8AA9-1511680B7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119"/>
    <w:pPr>
      <w:autoSpaceDE w:val="0"/>
      <w:autoSpaceDN w:val="0"/>
      <w:adjustRightInd w:val="0"/>
      <w:spacing w:after="240" w:line="360" w:lineRule="auto"/>
    </w:pPr>
    <w:rPr>
      <w:rFonts w:ascii="Times New Roman" w:eastAsiaTheme="minorHAnsi" w:hAnsi="Times New Roman" w:cs="Times New Roman"/>
      <w:color w:val="000000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119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119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119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119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119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119"/>
    <w:pPr>
      <w:keepNext/>
      <w:keepLines/>
      <w:autoSpaceDE/>
      <w:autoSpaceDN/>
      <w:adjustRightInd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119"/>
    <w:pPr>
      <w:keepNext/>
      <w:keepLines/>
      <w:autoSpaceDE/>
      <w:autoSpaceDN/>
      <w:adjustRightInd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119"/>
    <w:pPr>
      <w:keepNext/>
      <w:keepLines/>
      <w:autoSpaceDE/>
      <w:autoSpaceDN/>
      <w:adjustRightInd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119"/>
    <w:pPr>
      <w:keepNext/>
      <w:keepLines/>
      <w:autoSpaceDE/>
      <w:autoSpaceDN/>
      <w:adjustRightInd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1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1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1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1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1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1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1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1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1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119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119"/>
    <w:pPr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1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119"/>
    <w:pPr>
      <w:autoSpaceDE/>
      <w:autoSpaceDN/>
      <w:adjustRightInd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1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119"/>
    <w:pPr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color w:val="auto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1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1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3119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Ho</dc:creator>
  <cp:keywords/>
  <dc:description/>
  <cp:lastModifiedBy>Frederick Ho</cp:lastModifiedBy>
  <cp:revision>7</cp:revision>
  <dcterms:created xsi:type="dcterms:W3CDTF">2024-03-20T14:25:00Z</dcterms:created>
  <dcterms:modified xsi:type="dcterms:W3CDTF">2024-05-28T08:36:00Z</dcterms:modified>
</cp:coreProperties>
</file>